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614E2" w14:textId="77777777" w:rsidR="00C560C6" w:rsidRDefault="00C560C6" w:rsidP="00E01D14">
      <w:pPr>
        <w:rPr>
          <w:rFonts w:ascii="Times New Roman" w:hAnsi="Times New Roman" w:cs="Times New Roman" w:hint="eastAsia"/>
          <w:color w:val="000000" w:themeColor="text1"/>
          <w:sz w:val="28"/>
          <w:szCs w:val="28"/>
        </w:rPr>
      </w:pPr>
    </w:p>
    <w:p w14:paraId="2DD8E18C" w14:textId="3A430860" w:rsidR="00126D4E" w:rsidRDefault="0031554C">
      <w:r>
        <w:rPr>
          <w:noProof/>
        </w:rPr>
        <w:drawing>
          <wp:inline distT="0" distB="0" distL="0" distR="0" wp14:anchorId="7E377C76" wp14:editId="54AB411C">
            <wp:extent cx="5274310" cy="3498215"/>
            <wp:effectExtent l="0" t="0" r="0" b="0"/>
            <wp:docPr id="5122793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44B29" w14:textId="69816AD0" w:rsidR="00AB3629" w:rsidRPr="00C73353" w:rsidRDefault="00E2426B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Hlk146215913"/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B031E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2</w:t>
      </w:r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bookmarkEnd w:id="0"/>
      <w:r>
        <w:rPr>
          <w:rFonts w:ascii="Times New Roman" w:hAnsi="Times New Roman" w:cs="Times New Roman"/>
          <w:color w:val="000000" w:themeColor="text1"/>
          <w:sz w:val="28"/>
          <w:szCs w:val="28"/>
        </w:rPr>
        <w:t>:</w:t>
      </w:r>
      <w:r w:rsidRPr="00B71ABB">
        <w:t xml:space="preserve"> 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orest plot of </w:t>
      </w:r>
      <w:r w:rsidR="00BA263B">
        <w:rPr>
          <w:rFonts w:ascii="Times New Roman" w:hAnsi="Times New Roman" w:cs="Times New Roman"/>
          <w:color w:val="000000" w:themeColor="text1"/>
          <w:sz w:val="28"/>
          <w:szCs w:val="28"/>
        </w:rPr>
        <w:t>BCVA</w:t>
      </w:r>
      <w:r w:rsid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)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CMT (B) </w:t>
      </w:r>
      <w:r w:rsidR="00FE643D">
        <w:rPr>
          <w:rFonts w:ascii="Times New Roman" w:hAnsi="Times New Roman" w:cs="Times New Roman"/>
          <w:color w:val="000000" w:themeColor="text1"/>
          <w:sz w:val="28"/>
          <w:szCs w:val="28"/>
        </w:rPr>
        <w:t>outcomes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diabetes patients</w:t>
      </w:r>
      <w:r w:rsidR="00BA263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 different OCT </w:t>
      </w:r>
      <w:r w:rsidR="00BA263B" w:rsidRPr="00BA263B">
        <w:rPr>
          <w:rFonts w:ascii="Times New Roman" w:hAnsi="Times New Roman" w:cs="Times New Roman"/>
          <w:color w:val="000000" w:themeColor="text1"/>
          <w:sz w:val="28"/>
          <w:szCs w:val="28"/>
        </w:rPr>
        <w:t>patterns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fter </w:t>
      </w:r>
      <w:r w:rsidR="00BA263B">
        <w:rPr>
          <w:rFonts w:ascii="Times New Roman" w:hAnsi="Times New Roman" w:cs="Times New Roman"/>
          <w:color w:val="000000" w:themeColor="text1"/>
          <w:sz w:val="28"/>
          <w:szCs w:val="28"/>
        </w:rPr>
        <w:t>anti-VEGF treatment.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73353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Abbreviations: B</w:t>
      </w:r>
      <w:r w:rsidR="00CA0492">
        <w:rPr>
          <w:rFonts w:ascii="Times New Roman" w:hAnsi="Times New Roman" w:cs="Times New Roman"/>
          <w:color w:val="000000" w:themeColor="text1"/>
          <w:sz w:val="28"/>
          <w:szCs w:val="28"/>
        </w:rPr>
        <w:t>CVA</w:t>
      </w:r>
      <w:r w:rsidR="00C73353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, best-corrected visual acuity</w:t>
      </w:r>
      <w:r w:rsid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</w:t>
      </w:r>
      <w:r w:rsidR="00F6279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ME, </w:t>
      </w:r>
      <w:r w:rsidR="00F62792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cystoid macular edema</w:t>
      </w:r>
      <w:r w:rsidR="00F6279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</w:t>
      </w:r>
      <w:r w:rsidR="00C73353">
        <w:rPr>
          <w:rFonts w:ascii="Times New Roman" w:hAnsi="Times New Roman" w:cs="Times New Roman"/>
          <w:color w:val="000000" w:themeColor="text1"/>
          <w:sz w:val="28"/>
          <w:szCs w:val="28"/>
        </w:rPr>
        <w:t>CMT</w:t>
      </w:r>
      <w:r w:rsidR="00C73353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C73353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C73353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ntral </w:t>
      </w:r>
      <w:r w:rsidR="00C73353">
        <w:rPr>
          <w:rFonts w:ascii="Times New Roman" w:hAnsi="Times New Roman" w:cs="Times New Roman"/>
          <w:color w:val="000000" w:themeColor="text1"/>
          <w:sz w:val="28"/>
          <w:szCs w:val="28"/>
        </w:rPr>
        <w:t>m</w:t>
      </w:r>
      <w:r w:rsidR="00C73353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cular </w:t>
      </w:r>
      <w:r w:rsidR="00C73353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C73353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hickness</w:t>
      </w:r>
      <w:r w:rsid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</w:t>
      </w:r>
      <w:r w:rsidR="00CA0492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CIs, confidence intervals</w:t>
      </w:r>
      <w:r w:rsidR="00CA049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>DRT,</w:t>
      </w:r>
      <w:r w:rsidR="008F2553" w:rsidRPr="00C73353">
        <w:t xml:space="preserve"> </w:t>
      </w:r>
      <w:r w:rsidR="008F2553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diffuse retinal thickening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OCT, </w:t>
      </w:r>
      <w:r w:rsidR="008F2553" w:rsidRPr="00882496">
        <w:rPr>
          <w:rFonts w:ascii="Times New Roman" w:hAnsi="Times New Roman" w:cs="Times New Roman"/>
          <w:color w:val="000000" w:themeColor="text1"/>
          <w:sz w:val="28"/>
          <w:szCs w:val="28"/>
        </w:rPr>
        <w:t>optical coherence tomography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SRD, </w:t>
      </w:r>
      <w:r w:rsidR="008F2553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serous retinal detachment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</w:t>
      </w:r>
      <w:r w:rsid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VEGF, </w:t>
      </w:r>
      <w:r w:rsidR="00C73353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vascular endothelial growth factor</w:t>
      </w:r>
      <w:r w:rsidR="00C73353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2DF63F41" w14:textId="77777777" w:rsidR="009D0314" w:rsidRDefault="009D0314" w:rsidP="00AB3629"/>
    <w:p w14:paraId="337D2F5D" w14:textId="77777777" w:rsidR="00C73353" w:rsidRDefault="00C73353" w:rsidP="00AB3629"/>
    <w:p w14:paraId="54545E98" w14:textId="77777777" w:rsidR="00C73353" w:rsidRDefault="00C73353" w:rsidP="00AB3629"/>
    <w:p w14:paraId="63C68DE5" w14:textId="77777777" w:rsidR="00C73353" w:rsidRDefault="00C73353" w:rsidP="00AB3629"/>
    <w:p w14:paraId="1C8D4D33" w14:textId="77777777" w:rsidR="00C73353" w:rsidRDefault="00C73353" w:rsidP="00AB3629"/>
    <w:p w14:paraId="295F019A" w14:textId="77777777" w:rsidR="00C73353" w:rsidRDefault="00C73353" w:rsidP="00AB3629"/>
    <w:p w14:paraId="282B702E" w14:textId="77777777" w:rsidR="00C73353" w:rsidRDefault="00C73353" w:rsidP="00AB3629"/>
    <w:p w14:paraId="08504B4D" w14:textId="77777777" w:rsidR="00C73353" w:rsidRDefault="00C73353" w:rsidP="00AB3629"/>
    <w:p w14:paraId="4CE0366B" w14:textId="77777777" w:rsidR="00C73353" w:rsidRDefault="00C73353" w:rsidP="00AB3629"/>
    <w:p w14:paraId="6C65546D" w14:textId="77777777" w:rsidR="00C73353" w:rsidRDefault="00C73353" w:rsidP="00AB3629"/>
    <w:p w14:paraId="61641480" w14:textId="77777777" w:rsidR="00C73353" w:rsidRDefault="00C73353" w:rsidP="00AB3629"/>
    <w:p w14:paraId="03D3F1D4" w14:textId="54485046" w:rsidR="00590186" w:rsidRDefault="00590186"/>
    <w:p w14:paraId="5F1A20FC" w14:textId="77777777" w:rsidR="001B5CAF" w:rsidRDefault="001B5CAF"/>
    <w:p w14:paraId="59901B5A" w14:textId="77777777" w:rsidR="001B5CAF" w:rsidRDefault="001B5CAF"/>
    <w:p w14:paraId="3BBDDA13" w14:textId="77777777" w:rsidR="001B5CAF" w:rsidRDefault="001B5CAF"/>
    <w:p w14:paraId="7B372B1B" w14:textId="77777777" w:rsidR="001B5CAF" w:rsidRDefault="001B5CAF"/>
    <w:p w14:paraId="07D6CFAA" w14:textId="77777777" w:rsidR="001B5CAF" w:rsidRDefault="001B5CAF"/>
    <w:p w14:paraId="547C342E" w14:textId="77777777" w:rsidR="001B5CAF" w:rsidRDefault="001B5CAF"/>
    <w:p w14:paraId="3545178F" w14:textId="77777777" w:rsidR="001B5CAF" w:rsidRDefault="001B5CAF"/>
    <w:p w14:paraId="072741D0" w14:textId="77777777" w:rsidR="001B5CAF" w:rsidRDefault="001B5CAF"/>
    <w:p w14:paraId="17B31D1B" w14:textId="77777777" w:rsidR="001B5CAF" w:rsidRDefault="001B5CAF"/>
    <w:p w14:paraId="68F37A48" w14:textId="77777777" w:rsidR="001B5CAF" w:rsidRDefault="001B5CAF"/>
    <w:p w14:paraId="27AD35F8" w14:textId="77777777" w:rsidR="001B5CAF" w:rsidRDefault="001B5CAF"/>
    <w:p w14:paraId="7724A213" w14:textId="77777777" w:rsidR="001B5CAF" w:rsidRDefault="001B5CAF"/>
    <w:p w14:paraId="407CB7F0" w14:textId="77777777" w:rsidR="001B5CAF" w:rsidRDefault="001B5CAF"/>
    <w:p w14:paraId="765B36CB" w14:textId="77777777" w:rsidR="001B5CAF" w:rsidRDefault="001B5CAF"/>
    <w:p w14:paraId="78C4F2EC" w14:textId="77777777" w:rsidR="001B5CAF" w:rsidRDefault="001B5CAF"/>
    <w:p w14:paraId="7066B94F" w14:textId="77777777" w:rsidR="001B5CAF" w:rsidRPr="00FE018D" w:rsidRDefault="001B5CAF"/>
    <w:sectPr w:rsidR="001B5CAF" w:rsidRPr="00FE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AE870B" w14:textId="77777777" w:rsidR="00CA66D6" w:rsidRDefault="00CA66D6" w:rsidP="00E01D14">
      <w:r>
        <w:separator/>
      </w:r>
    </w:p>
  </w:endnote>
  <w:endnote w:type="continuationSeparator" w:id="0">
    <w:p w14:paraId="147EDD11" w14:textId="77777777" w:rsidR="00CA66D6" w:rsidRDefault="00CA66D6" w:rsidP="00E0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9C5928" w14:textId="77777777" w:rsidR="00CA66D6" w:rsidRDefault="00CA66D6" w:rsidP="00E01D14">
      <w:r>
        <w:separator/>
      </w:r>
    </w:p>
  </w:footnote>
  <w:footnote w:type="continuationSeparator" w:id="0">
    <w:p w14:paraId="359FF103" w14:textId="77777777" w:rsidR="00CA66D6" w:rsidRDefault="00CA66D6" w:rsidP="00E01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41C9"/>
    <w:rsid w:val="000F6F33"/>
    <w:rsid w:val="00126D4E"/>
    <w:rsid w:val="00135497"/>
    <w:rsid w:val="001741C9"/>
    <w:rsid w:val="0017539B"/>
    <w:rsid w:val="00181513"/>
    <w:rsid w:val="001B5CAF"/>
    <w:rsid w:val="002700EB"/>
    <w:rsid w:val="00274206"/>
    <w:rsid w:val="002E22BB"/>
    <w:rsid w:val="0031554C"/>
    <w:rsid w:val="003479C9"/>
    <w:rsid w:val="003552FE"/>
    <w:rsid w:val="00421738"/>
    <w:rsid w:val="00423043"/>
    <w:rsid w:val="004A34C4"/>
    <w:rsid w:val="0051392A"/>
    <w:rsid w:val="00550975"/>
    <w:rsid w:val="00590186"/>
    <w:rsid w:val="00617871"/>
    <w:rsid w:val="00650B20"/>
    <w:rsid w:val="0065570F"/>
    <w:rsid w:val="00696795"/>
    <w:rsid w:val="006C7E34"/>
    <w:rsid w:val="006E0FA6"/>
    <w:rsid w:val="007B01A9"/>
    <w:rsid w:val="00843BA0"/>
    <w:rsid w:val="00864516"/>
    <w:rsid w:val="008800CB"/>
    <w:rsid w:val="008913CC"/>
    <w:rsid w:val="008A25C2"/>
    <w:rsid w:val="008A2898"/>
    <w:rsid w:val="008E037F"/>
    <w:rsid w:val="008E12A8"/>
    <w:rsid w:val="008F2553"/>
    <w:rsid w:val="009175F3"/>
    <w:rsid w:val="00941E33"/>
    <w:rsid w:val="009D0314"/>
    <w:rsid w:val="00A02DF6"/>
    <w:rsid w:val="00A14A96"/>
    <w:rsid w:val="00A34511"/>
    <w:rsid w:val="00AB3629"/>
    <w:rsid w:val="00AE7544"/>
    <w:rsid w:val="00B031E1"/>
    <w:rsid w:val="00B07A41"/>
    <w:rsid w:val="00B17F18"/>
    <w:rsid w:val="00B655A3"/>
    <w:rsid w:val="00B87A44"/>
    <w:rsid w:val="00BA263B"/>
    <w:rsid w:val="00BC58C0"/>
    <w:rsid w:val="00BD2E58"/>
    <w:rsid w:val="00C15915"/>
    <w:rsid w:val="00C1714E"/>
    <w:rsid w:val="00C560C6"/>
    <w:rsid w:val="00C73353"/>
    <w:rsid w:val="00C80CA9"/>
    <w:rsid w:val="00C878A3"/>
    <w:rsid w:val="00C97F13"/>
    <w:rsid w:val="00CA0492"/>
    <w:rsid w:val="00CA66D6"/>
    <w:rsid w:val="00CD455A"/>
    <w:rsid w:val="00D046A6"/>
    <w:rsid w:val="00D244BF"/>
    <w:rsid w:val="00D478C1"/>
    <w:rsid w:val="00D65EE6"/>
    <w:rsid w:val="00DA4BB2"/>
    <w:rsid w:val="00E01D14"/>
    <w:rsid w:val="00E2426B"/>
    <w:rsid w:val="00E91E44"/>
    <w:rsid w:val="00F20599"/>
    <w:rsid w:val="00F62792"/>
    <w:rsid w:val="00F90216"/>
    <w:rsid w:val="00FD7520"/>
    <w:rsid w:val="00FD7D00"/>
    <w:rsid w:val="00FE018D"/>
    <w:rsid w:val="00FE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14A40"/>
  <w15:docId w15:val="{572DEE63-BF9D-4BBB-9157-69378382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D14"/>
    <w:rPr>
      <w:sz w:val="18"/>
      <w:szCs w:val="18"/>
    </w:rPr>
  </w:style>
  <w:style w:type="table" w:styleId="a7">
    <w:name w:val="Table Grid"/>
    <w:basedOn w:val="a1"/>
    <w:uiPriority w:val="39"/>
    <w:qFormat/>
    <w:rsid w:val="00E01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D031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D0314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9D031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31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0314"/>
    <w:rPr>
      <w:b/>
      <w:bCs/>
    </w:rPr>
  </w:style>
  <w:style w:type="paragraph" w:styleId="ad">
    <w:name w:val="Revision"/>
    <w:hidden/>
    <w:uiPriority w:val="99"/>
    <w:semiHidden/>
    <w:rsid w:val="00FD7520"/>
  </w:style>
  <w:style w:type="table" w:customStyle="1" w:styleId="1">
    <w:name w:val="网格型1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uncai</dc:creator>
  <cp:keywords/>
  <dc:description/>
  <cp:lastModifiedBy>juncai he</cp:lastModifiedBy>
  <cp:revision>2</cp:revision>
  <dcterms:created xsi:type="dcterms:W3CDTF">2024-05-15T10:45:00Z</dcterms:created>
  <dcterms:modified xsi:type="dcterms:W3CDTF">2024-05-15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21c6f551ee1fa038f40b4e4f4fb45fe69116dbd2caeefbe4bb86852af0161</vt:lpwstr>
  </property>
</Properties>
</file>